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60618E">
      <w:pPr>
        <w:numPr>
          <w:ilvl w:val="0"/>
          <w:numId w:val="0"/>
        </w:numPr>
        <w:ind w:leftChars="0"/>
        <w:rPr>
          <w:rFonts w:hint="eastAsia"/>
          <w:b w:val="0"/>
          <w:bCs w:val="0"/>
          <w:highlight w:val="none"/>
          <w:lang w:val="en-US" w:eastAsia="zh-CN"/>
        </w:rPr>
      </w:pPr>
      <w:r>
        <w:rPr>
          <w:rFonts w:hint="eastAsia"/>
          <w:b w:val="0"/>
          <w:bCs w:val="0"/>
          <w:highlight w:val="none"/>
          <w:lang w:val="en-US" w:eastAsia="zh-CN"/>
        </w:rPr>
        <w:t>Suppl</w:t>
      </w:r>
      <w:bookmarkStart w:id="0" w:name="_GoBack"/>
      <w:bookmarkEnd w:id="0"/>
      <w:r>
        <w:rPr>
          <w:rFonts w:hint="eastAsia"/>
          <w:b w:val="0"/>
          <w:bCs w:val="0"/>
          <w:highlight w:val="none"/>
          <w:lang w:val="en-US" w:eastAsia="zh-CN"/>
        </w:rPr>
        <w:t>ementary table 1. Search strategy</w:t>
      </w:r>
    </w:p>
    <w:tbl>
      <w:tblPr>
        <w:tblStyle w:val="12"/>
        <w:tblW w:w="85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1"/>
      </w:tblGrid>
      <w:tr w14:paraId="57F4F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</w:tcPr>
          <w:p w14:paraId="3370D3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ubMed</w:t>
            </w:r>
          </w:p>
        </w:tc>
      </w:tr>
      <w:tr w14:paraId="4BB0E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1" w:hRule="atLeast"/>
        </w:trPr>
        <w:tc>
          <w:tcPr>
            <w:tcW w:w="8581" w:type="dxa"/>
          </w:tcPr>
          <w:p w14:paraId="56F23A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(((traditional Chinese medicine[Title/Abstract]) OR (Chinese patent medicine[Title/Abstract])) OR (TCM[Title/Abstract])) AND (((randomized controlled trial[Title/Abstract]) OR (randomized controlled study[Title/Abstract])) OR (RCT[Title/Abstract]))) AND ((Atrial Fibrillation[Title/Abstract]) OR (Auricular Fibrillation[Title/Abstract]))</w:t>
            </w:r>
          </w:p>
        </w:tc>
      </w:tr>
      <w:tr w14:paraId="58042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</w:tcPr>
          <w:p w14:paraId="25CB60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eb of Science</w:t>
            </w:r>
          </w:p>
        </w:tc>
      </w:tr>
      <w:tr w14:paraId="07400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5" w:hRule="atLeast"/>
        </w:trPr>
        <w:tc>
          <w:tcPr>
            <w:tcW w:w="8581" w:type="dxa"/>
          </w:tcPr>
          <w:p w14:paraId="7D8695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S=("Atrial Fibrillation" OR "Auricular Fibrillation" OR "Persistent Atrial Fibrillation" OR "Familial Atrial Fibrillation" OR "Paroxysmal Atrial Fibrillation") AND TS=("traditional Chinese medicine" OR "Chinese patent medicine" OR "TCM" OR "CPM") AND TS=("randomized controlled trials" OR "randomized controlled study" OR "randomized controlled trial" OR "randomized study" OR "randomized trial" OR "randomized placebo-controlled study" OR "randomized placebo-controlled trial" OR "RCT”)</w:t>
            </w:r>
          </w:p>
        </w:tc>
      </w:tr>
      <w:tr w14:paraId="04E5B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</w:tcPr>
          <w:p w14:paraId="7B5A2F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chrane Library</w:t>
            </w:r>
          </w:p>
        </w:tc>
      </w:tr>
      <w:tr w14:paraId="69F85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81" w:type="dxa"/>
          </w:tcPr>
          <w:p w14:paraId="6F56EE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traditional Chinese medicine):ti,ab,kw OR (Chinese patent medicine):ti,ab,kw OR (TCM):ti,ab,kw OR (CPM):ti,ab,kw</w:t>
            </w:r>
          </w:p>
          <w:p w14:paraId="7D6C94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Atrial Fibrillation):ti,ab,kw OR (Auricular Fibrillation):ti,ab,kw OR (Persistent Atrial Fibrillation):ti,ab,kw OR (Familial Atrial Fibrillation):ti,ab,kw OR (Paroxysmal Atrial Fibrillation):ti,ab,kw</w:t>
            </w:r>
          </w:p>
          <w:p w14:paraId="391999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randomized controlled trial):ti,ab,kw OR (randomized controlled study):ti,ab,kw OR (RCT):ti,ab,kw</w:t>
            </w:r>
          </w:p>
          <w:p w14:paraId="151C9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#1 AND #2 AND #3</w:t>
            </w:r>
          </w:p>
        </w:tc>
      </w:tr>
      <w:tr w14:paraId="1FE41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</w:tcPr>
          <w:p w14:paraId="042DBB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Embase</w:t>
            </w:r>
          </w:p>
        </w:tc>
      </w:tr>
      <w:tr w14:paraId="69AD3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8581" w:type="dxa"/>
          </w:tcPr>
          <w:p w14:paraId="44A728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("Atrial Fibrillations" OR "Auricular Fibrillation") AND ("randomized controlled trial" OR "randomized controlled study</w:t>
            </w:r>
            <w:r>
              <w:rPr>
                <w:rFonts w:hint="default"/>
                <w:highlight w:val="none"/>
                <w:lang w:val="en-US" w:eastAsia="zh-CN"/>
              </w:rPr>
              <w:t>”</w:t>
            </w:r>
            <w:r>
              <w:rPr>
                <w:rFonts w:hint="eastAsia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/>
                <w:highlight w:val="none"/>
                <w:lang w:val="en-US" w:eastAsia="zh-CN"/>
              </w:rPr>
              <w:t>“</w:t>
            </w:r>
            <w:r>
              <w:rPr>
                <w:rFonts w:hint="eastAsia"/>
                <w:highlight w:val="none"/>
                <w:lang w:val="en-US" w:eastAsia="zh-CN"/>
              </w:rPr>
              <w:t>RCT</w:t>
            </w:r>
            <w:r>
              <w:rPr>
                <w:rFonts w:hint="default"/>
                <w:highlight w:val="none"/>
                <w:lang w:val="en-US" w:eastAsia="zh-CN"/>
              </w:rPr>
              <w:t>”</w:t>
            </w:r>
            <w:r>
              <w:rPr>
                <w:rFonts w:hint="eastAsia"/>
                <w:highlight w:val="none"/>
                <w:lang w:val="en-US" w:eastAsia="zh-CN"/>
              </w:rPr>
              <w:t>) AND ("traditional Chinese medicine" OR "Chinese patent medicine" OR "TCM" OR "CPM</w:t>
            </w:r>
            <w:r>
              <w:rPr>
                <w:rFonts w:hint="default"/>
                <w:highlight w:val="none"/>
                <w:lang w:val="en-US" w:eastAsia="zh-CN"/>
              </w:rPr>
              <w:t>”</w:t>
            </w:r>
            <w:r>
              <w:rPr>
                <w:rFonts w:hint="eastAsia"/>
                <w:highlight w:val="none"/>
                <w:lang w:val="en-US" w:eastAsia="zh-CN"/>
              </w:rPr>
              <w:t>)</w:t>
            </w:r>
          </w:p>
        </w:tc>
      </w:tr>
      <w:tr w14:paraId="4B883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  <w:vAlign w:val="top"/>
          </w:tcPr>
          <w:p w14:paraId="3F6399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NKI</w:t>
            </w:r>
          </w:p>
        </w:tc>
      </w:tr>
      <w:tr w14:paraId="376E2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8581" w:type="dxa"/>
            <w:vAlign w:val="top"/>
          </w:tcPr>
          <w:p w14:paraId="0B409F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((TKA%='中医药' OR TKA%='中成药'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R TKA%='中药'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ND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KA%='房颤'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TKA%='心房颤动’ OR TKA%='心房纤颤’ OR TKA%='心悸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AND (FT%='随机'))</w:t>
            </w:r>
          </w:p>
        </w:tc>
      </w:tr>
      <w:tr w14:paraId="1086B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  <w:vAlign w:val="top"/>
          </w:tcPr>
          <w:p w14:paraId="289B61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anFang</w:t>
            </w:r>
          </w:p>
        </w:tc>
      </w:tr>
      <w:tr w14:paraId="28FD6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8581" w:type="dxa"/>
            <w:vAlign w:val="top"/>
          </w:tcPr>
          <w:p w14:paraId="40013D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主题:(房颤 OR 心房颤动 OR 心房纤颤 OR 心悸) AND 主题:(中医药 OR 中成药 OR 中药) and 全部:(随机)</w:t>
            </w:r>
          </w:p>
        </w:tc>
      </w:tr>
      <w:tr w14:paraId="63F48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  <w:vAlign w:val="top"/>
          </w:tcPr>
          <w:p w14:paraId="78A227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VIP</w:t>
            </w:r>
          </w:p>
        </w:tc>
      </w:tr>
      <w:tr w14:paraId="4FC78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8581" w:type="dxa"/>
            <w:vAlign w:val="top"/>
          </w:tcPr>
          <w:p w14:paraId="4990E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M=房颤 OR M=心房颤动 OR M=心悸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AND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M=中医药 OR M=中成药 OR M=中药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 AND 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U=随机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)</w:t>
            </w:r>
          </w:p>
        </w:tc>
      </w:tr>
      <w:tr w14:paraId="56DA8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81" w:type="dxa"/>
            <w:vAlign w:val="top"/>
          </w:tcPr>
          <w:p w14:paraId="59D461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inoMed</w:t>
            </w:r>
          </w:p>
        </w:tc>
      </w:tr>
      <w:tr w14:paraId="79626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7" w:hRule="atLeast"/>
        </w:trPr>
        <w:tc>
          <w:tcPr>
            <w:tcW w:w="8581" w:type="dxa"/>
            <w:vAlign w:val="top"/>
          </w:tcPr>
          <w:p w14:paraId="63180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afterLines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 ( "心房颤动"[常用字段:智能] OR "房颤"[常用字段:智能] OR "心房纤颤"[常用字段:智能] OR "心悸"[常用字段:智能]) AND( "中医药"[常用字段:智能] OR "中成药"[常用字段:智能] OR "中药"[常用字段:智能]) AND( "随机"[常用字段:智能]) )</w:t>
            </w:r>
          </w:p>
        </w:tc>
      </w:tr>
    </w:tbl>
    <w:p w14:paraId="32BDE3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DBB6D46"/>
    <w:multiLevelType w:val="singleLevel"/>
    <w:tmpl w:val="EDBB6D46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4E1F1730"/>
    <w:multiLevelType w:val="singleLevel"/>
    <w:tmpl w:val="4E1F1730"/>
    <w:lvl w:ilvl="0" w:tentative="0">
      <w:start w:val="3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1A52BF"/>
    <w:rsid w:val="00227FE1"/>
    <w:rsid w:val="00244683"/>
    <w:rsid w:val="008C5D56"/>
    <w:rsid w:val="01054AF0"/>
    <w:rsid w:val="011245CA"/>
    <w:rsid w:val="012630B0"/>
    <w:rsid w:val="015B5124"/>
    <w:rsid w:val="01806E25"/>
    <w:rsid w:val="0187398F"/>
    <w:rsid w:val="01B51117"/>
    <w:rsid w:val="01E63D52"/>
    <w:rsid w:val="02B70DA2"/>
    <w:rsid w:val="031653F9"/>
    <w:rsid w:val="03387D94"/>
    <w:rsid w:val="033D3835"/>
    <w:rsid w:val="034D388A"/>
    <w:rsid w:val="03EE3E21"/>
    <w:rsid w:val="04322267"/>
    <w:rsid w:val="044508C2"/>
    <w:rsid w:val="0459626E"/>
    <w:rsid w:val="04774329"/>
    <w:rsid w:val="049573F7"/>
    <w:rsid w:val="0531544C"/>
    <w:rsid w:val="054E13BB"/>
    <w:rsid w:val="055546A8"/>
    <w:rsid w:val="057C0A2A"/>
    <w:rsid w:val="059065DE"/>
    <w:rsid w:val="05A04C88"/>
    <w:rsid w:val="05AF2241"/>
    <w:rsid w:val="05BA25D1"/>
    <w:rsid w:val="05DD3996"/>
    <w:rsid w:val="06397A97"/>
    <w:rsid w:val="06572E7B"/>
    <w:rsid w:val="06670D26"/>
    <w:rsid w:val="06CF1C8B"/>
    <w:rsid w:val="06E73B1B"/>
    <w:rsid w:val="076C0722"/>
    <w:rsid w:val="076F2DCB"/>
    <w:rsid w:val="07875B44"/>
    <w:rsid w:val="07BB5FAD"/>
    <w:rsid w:val="07CB0DA6"/>
    <w:rsid w:val="07DA1D57"/>
    <w:rsid w:val="082E6B24"/>
    <w:rsid w:val="08406F12"/>
    <w:rsid w:val="08435C46"/>
    <w:rsid w:val="08792281"/>
    <w:rsid w:val="088761E8"/>
    <w:rsid w:val="08F22885"/>
    <w:rsid w:val="0924617A"/>
    <w:rsid w:val="092A5496"/>
    <w:rsid w:val="094C186C"/>
    <w:rsid w:val="09807DF9"/>
    <w:rsid w:val="09B2584E"/>
    <w:rsid w:val="0A1D7034"/>
    <w:rsid w:val="0A587456"/>
    <w:rsid w:val="0A6D0071"/>
    <w:rsid w:val="0A7B66A4"/>
    <w:rsid w:val="0A84422C"/>
    <w:rsid w:val="0A861AD3"/>
    <w:rsid w:val="0AB07A9B"/>
    <w:rsid w:val="0B253FDB"/>
    <w:rsid w:val="0B6150D8"/>
    <w:rsid w:val="0B61570A"/>
    <w:rsid w:val="0B853A21"/>
    <w:rsid w:val="0BA97ACE"/>
    <w:rsid w:val="0BAB0DF8"/>
    <w:rsid w:val="0BE06C0C"/>
    <w:rsid w:val="0BFE04E0"/>
    <w:rsid w:val="0C1C4140"/>
    <w:rsid w:val="0C4929C3"/>
    <w:rsid w:val="0C534A2F"/>
    <w:rsid w:val="0C5E4160"/>
    <w:rsid w:val="0C731B59"/>
    <w:rsid w:val="0C880DFB"/>
    <w:rsid w:val="0CA313D8"/>
    <w:rsid w:val="0CB25A42"/>
    <w:rsid w:val="0CF576D2"/>
    <w:rsid w:val="0D6E2931"/>
    <w:rsid w:val="0DC37E9A"/>
    <w:rsid w:val="0E0F0031"/>
    <w:rsid w:val="0E2507A0"/>
    <w:rsid w:val="0E30017F"/>
    <w:rsid w:val="0E360830"/>
    <w:rsid w:val="0E5A36DE"/>
    <w:rsid w:val="0E671CA2"/>
    <w:rsid w:val="0E9572E9"/>
    <w:rsid w:val="0E9E1D61"/>
    <w:rsid w:val="0F071963"/>
    <w:rsid w:val="0F11119A"/>
    <w:rsid w:val="0F2C00E6"/>
    <w:rsid w:val="0F4C34A0"/>
    <w:rsid w:val="0F5A2875"/>
    <w:rsid w:val="0F5E0655"/>
    <w:rsid w:val="0F623C08"/>
    <w:rsid w:val="0F926F6C"/>
    <w:rsid w:val="0FC21A2F"/>
    <w:rsid w:val="0FC30FDD"/>
    <w:rsid w:val="100C6D43"/>
    <w:rsid w:val="1043621B"/>
    <w:rsid w:val="10605D44"/>
    <w:rsid w:val="10892D25"/>
    <w:rsid w:val="10AC3B2B"/>
    <w:rsid w:val="10FE3D77"/>
    <w:rsid w:val="11743D4A"/>
    <w:rsid w:val="11812F2F"/>
    <w:rsid w:val="119953C7"/>
    <w:rsid w:val="119E156A"/>
    <w:rsid w:val="11A0208F"/>
    <w:rsid w:val="11D17514"/>
    <w:rsid w:val="1209283C"/>
    <w:rsid w:val="121869F2"/>
    <w:rsid w:val="12352B16"/>
    <w:rsid w:val="127821EB"/>
    <w:rsid w:val="128A7C16"/>
    <w:rsid w:val="129C3E91"/>
    <w:rsid w:val="12F27736"/>
    <w:rsid w:val="133A033D"/>
    <w:rsid w:val="13535474"/>
    <w:rsid w:val="138E7C3C"/>
    <w:rsid w:val="13ED0A11"/>
    <w:rsid w:val="14701EF0"/>
    <w:rsid w:val="14733C44"/>
    <w:rsid w:val="14835C3D"/>
    <w:rsid w:val="148A7F90"/>
    <w:rsid w:val="14E50370"/>
    <w:rsid w:val="150A767B"/>
    <w:rsid w:val="152A0799"/>
    <w:rsid w:val="15860CAA"/>
    <w:rsid w:val="15A83F08"/>
    <w:rsid w:val="15BA5F91"/>
    <w:rsid w:val="15D96897"/>
    <w:rsid w:val="15ED1E50"/>
    <w:rsid w:val="15F12F75"/>
    <w:rsid w:val="16060ED6"/>
    <w:rsid w:val="16106A16"/>
    <w:rsid w:val="162249E4"/>
    <w:rsid w:val="16730D65"/>
    <w:rsid w:val="167942DF"/>
    <w:rsid w:val="16E15D52"/>
    <w:rsid w:val="179436D5"/>
    <w:rsid w:val="17AD4EEE"/>
    <w:rsid w:val="17C632AC"/>
    <w:rsid w:val="17C84C92"/>
    <w:rsid w:val="18271026"/>
    <w:rsid w:val="18760453"/>
    <w:rsid w:val="18956FC6"/>
    <w:rsid w:val="18CB02F6"/>
    <w:rsid w:val="193F1F83"/>
    <w:rsid w:val="194C77B1"/>
    <w:rsid w:val="19612288"/>
    <w:rsid w:val="19C62E1C"/>
    <w:rsid w:val="19D405D3"/>
    <w:rsid w:val="1A1F2866"/>
    <w:rsid w:val="1AA2212F"/>
    <w:rsid w:val="1AB2404B"/>
    <w:rsid w:val="1AC13F42"/>
    <w:rsid w:val="1AD65A28"/>
    <w:rsid w:val="1AE9780B"/>
    <w:rsid w:val="1B1C72D4"/>
    <w:rsid w:val="1B8D6138"/>
    <w:rsid w:val="1BB967D7"/>
    <w:rsid w:val="1BF13769"/>
    <w:rsid w:val="1BF51055"/>
    <w:rsid w:val="1C03185F"/>
    <w:rsid w:val="1C3169E5"/>
    <w:rsid w:val="1C324088"/>
    <w:rsid w:val="1C5A088A"/>
    <w:rsid w:val="1C7D17C1"/>
    <w:rsid w:val="1C867D46"/>
    <w:rsid w:val="1CA10915"/>
    <w:rsid w:val="1CC60292"/>
    <w:rsid w:val="1CFD2B73"/>
    <w:rsid w:val="1D173BCE"/>
    <w:rsid w:val="1D18528C"/>
    <w:rsid w:val="1D1C5C84"/>
    <w:rsid w:val="1D1E7C2B"/>
    <w:rsid w:val="1D6F2777"/>
    <w:rsid w:val="1D8E1E4E"/>
    <w:rsid w:val="1DAD241E"/>
    <w:rsid w:val="1DC408AC"/>
    <w:rsid w:val="1E043E5E"/>
    <w:rsid w:val="1E2A0944"/>
    <w:rsid w:val="1E4C4CBD"/>
    <w:rsid w:val="1E4E6DB2"/>
    <w:rsid w:val="1EA80104"/>
    <w:rsid w:val="1EB83FC7"/>
    <w:rsid w:val="1EDB14B0"/>
    <w:rsid w:val="1F291458"/>
    <w:rsid w:val="1F49061A"/>
    <w:rsid w:val="1F532244"/>
    <w:rsid w:val="1F5C0A8D"/>
    <w:rsid w:val="1F833D0C"/>
    <w:rsid w:val="1F9E1AAE"/>
    <w:rsid w:val="1FB36E75"/>
    <w:rsid w:val="209D6022"/>
    <w:rsid w:val="20BF421A"/>
    <w:rsid w:val="21093EE6"/>
    <w:rsid w:val="21200946"/>
    <w:rsid w:val="217B531A"/>
    <w:rsid w:val="218B2A42"/>
    <w:rsid w:val="21A502BD"/>
    <w:rsid w:val="21AB22AE"/>
    <w:rsid w:val="221E6F10"/>
    <w:rsid w:val="22C30FBC"/>
    <w:rsid w:val="22E62F27"/>
    <w:rsid w:val="230A1A55"/>
    <w:rsid w:val="23450984"/>
    <w:rsid w:val="23540217"/>
    <w:rsid w:val="236D292E"/>
    <w:rsid w:val="23774001"/>
    <w:rsid w:val="239971F5"/>
    <w:rsid w:val="23B72F97"/>
    <w:rsid w:val="23BB17A7"/>
    <w:rsid w:val="23D1788D"/>
    <w:rsid w:val="23D82DF7"/>
    <w:rsid w:val="24191033"/>
    <w:rsid w:val="2473238D"/>
    <w:rsid w:val="248C515D"/>
    <w:rsid w:val="24AC76C8"/>
    <w:rsid w:val="24E17898"/>
    <w:rsid w:val="24E71687"/>
    <w:rsid w:val="25210F42"/>
    <w:rsid w:val="252D3593"/>
    <w:rsid w:val="253F0484"/>
    <w:rsid w:val="25617CA8"/>
    <w:rsid w:val="258D5577"/>
    <w:rsid w:val="25AD0918"/>
    <w:rsid w:val="261565DC"/>
    <w:rsid w:val="261F6B19"/>
    <w:rsid w:val="263670C9"/>
    <w:rsid w:val="263C4C98"/>
    <w:rsid w:val="264D42E2"/>
    <w:rsid w:val="270F7028"/>
    <w:rsid w:val="272F399B"/>
    <w:rsid w:val="2739516C"/>
    <w:rsid w:val="27445D0F"/>
    <w:rsid w:val="27690481"/>
    <w:rsid w:val="27867021"/>
    <w:rsid w:val="279D17A8"/>
    <w:rsid w:val="27A64C28"/>
    <w:rsid w:val="28457E26"/>
    <w:rsid w:val="284B315A"/>
    <w:rsid w:val="285A12A4"/>
    <w:rsid w:val="286333F4"/>
    <w:rsid w:val="289851B4"/>
    <w:rsid w:val="28A160FF"/>
    <w:rsid w:val="28FB48C6"/>
    <w:rsid w:val="295A2EDD"/>
    <w:rsid w:val="296C7CC2"/>
    <w:rsid w:val="296F733E"/>
    <w:rsid w:val="299B1A30"/>
    <w:rsid w:val="29AE6CD8"/>
    <w:rsid w:val="29D7023F"/>
    <w:rsid w:val="2A041DEF"/>
    <w:rsid w:val="2A874341"/>
    <w:rsid w:val="2A885D66"/>
    <w:rsid w:val="2AA706A6"/>
    <w:rsid w:val="2AC00346"/>
    <w:rsid w:val="2AC17A63"/>
    <w:rsid w:val="2AD865C6"/>
    <w:rsid w:val="2AE930EA"/>
    <w:rsid w:val="2B03608E"/>
    <w:rsid w:val="2B275BD0"/>
    <w:rsid w:val="2B49664B"/>
    <w:rsid w:val="2B72313B"/>
    <w:rsid w:val="2B817FF5"/>
    <w:rsid w:val="2BA767BA"/>
    <w:rsid w:val="2BE37BC5"/>
    <w:rsid w:val="2BF07A41"/>
    <w:rsid w:val="2C0375BD"/>
    <w:rsid w:val="2C251BC9"/>
    <w:rsid w:val="2C6F120C"/>
    <w:rsid w:val="2C844F48"/>
    <w:rsid w:val="2D0628BA"/>
    <w:rsid w:val="2D105E83"/>
    <w:rsid w:val="2D334DD2"/>
    <w:rsid w:val="2D4B717C"/>
    <w:rsid w:val="2D695E1A"/>
    <w:rsid w:val="2D7B36FD"/>
    <w:rsid w:val="2D9833B0"/>
    <w:rsid w:val="2D990AF5"/>
    <w:rsid w:val="2DA83AEC"/>
    <w:rsid w:val="2DC13F9E"/>
    <w:rsid w:val="2DC22CF9"/>
    <w:rsid w:val="2E3B1934"/>
    <w:rsid w:val="2E955A3D"/>
    <w:rsid w:val="2EA20D91"/>
    <w:rsid w:val="2EE558BF"/>
    <w:rsid w:val="2EE5697D"/>
    <w:rsid w:val="2EF920F5"/>
    <w:rsid w:val="2FB97647"/>
    <w:rsid w:val="2FC70F62"/>
    <w:rsid w:val="2FE75E76"/>
    <w:rsid w:val="2FED4F98"/>
    <w:rsid w:val="2FEE649B"/>
    <w:rsid w:val="2FF7120F"/>
    <w:rsid w:val="305271FA"/>
    <w:rsid w:val="3058666E"/>
    <w:rsid w:val="308F1103"/>
    <w:rsid w:val="30BE2F27"/>
    <w:rsid w:val="30F07C60"/>
    <w:rsid w:val="31065ABA"/>
    <w:rsid w:val="31616B87"/>
    <w:rsid w:val="31907EA3"/>
    <w:rsid w:val="31AC3772"/>
    <w:rsid w:val="31F57A2D"/>
    <w:rsid w:val="324759B7"/>
    <w:rsid w:val="3251301A"/>
    <w:rsid w:val="32745879"/>
    <w:rsid w:val="328A2052"/>
    <w:rsid w:val="32973F9A"/>
    <w:rsid w:val="32CB6F3B"/>
    <w:rsid w:val="32FD3708"/>
    <w:rsid w:val="33541892"/>
    <w:rsid w:val="335E290F"/>
    <w:rsid w:val="33A1475D"/>
    <w:rsid w:val="34324764"/>
    <w:rsid w:val="34651D3A"/>
    <w:rsid w:val="346D4021"/>
    <w:rsid w:val="34774691"/>
    <w:rsid w:val="349E77BC"/>
    <w:rsid w:val="34B33638"/>
    <w:rsid w:val="34DD1897"/>
    <w:rsid w:val="35070F6B"/>
    <w:rsid w:val="354E62CE"/>
    <w:rsid w:val="35530638"/>
    <w:rsid w:val="35746D16"/>
    <w:rsid w:val="357C7376"/>
    <w:rsid w:val="35D44EB3"/>
    <w:rsid w:val="35F62FC2"/>
    <w:rsid w:val="364C57AC"/>
    <w:rsid w:val="374C2115"/>
    <w:rsid w:val="376068F0"/>
    <w:rsid w:val="37AE1D1D"/>
    <w:rsid w:val="37B719C3"/>
    <w:rsid w:val="37B849AA"/>
    <w:rsid w:val="37BB3128"/>
    <w:rsid w:val="37D00480"/>
    <w:rsid w:val="37D93F06"/>
    <w:rsid w:val="37FB6918"/>
    <w:rsid w:val="380A5092"/>
    <w:rsid w:val="387347CA"/>
    <w:rsid w:val="387979CF"/>
    <w:rsid w:val="38963547"/>
    <w:rsid w:val="389F0C97"/>
    <w:rsid w:val="38A80311"/>
    <w:rsid w:val="38C62B7B"/>
    <w:rsid w:val="391D3FD8"/>
    <w:rsid w:val="39225281"/>
    <w:rsid w:val="392F449A"/>
    <w:rsid w:val="39356DE3"/>
    <w:rsid w:val="393772FC"/>
    <w:rsid w:val="3943066A"/>
    <w:rsid w:val="39577622"/>
    <w:rsid w:val="3959570A"/>
    <w:rsid w:val="39C0679A"/>
    <w:rsid w:val="39D1187E"/>
    <w:rsid w:val="39D23AAE"/>
    <w:rsid w:val="3A0A19E7"/>
    <w:rsid w:val="3A0D6330"/>
    <w:rsid w:val="3ADD2F60"/>
    <w:rsid w:val="3B250682"/>
    <w:rsid w:val="3B957E6B"/>
    <w:rsid w:val="3BC24A57"/>
    <w:rsid w:val="3BF951AF"/>
    <w:rsid w:val="3C185F4A"/>
    <w:rsid w:val="3C4011DF"/>
    <w:rsid w:val="3C763BB4"/>
    <w:rsid w:val="3C7878F0"/>
    <w:rsid w:val="3C8938D2"/>
    <w:rsid w:val="3CB34C3C"/>
    <w:rsid w:val="3D2C111A"/>
    <w:rsid w:val="3D364881"/>
    <w:rsid w:val="3D37502D"/>
    <w:rsid w:val="3D4A4BDA"/>
    <w:rsid w:val="3D5F1B32"/>
    <w:rsid w:val="3D73551D"/>
    <w:rsid w:val="3DED55BE"/>
    <w:rsid w:val="3E177B31"/>
    <w:rsid w:val="3E4C35D5"/>
    <w:rsid w:val="3E7352AB"/>
    <w:rsid w:val="3EA7048E"/>
    <w:rsid w:val="3F106402"/>
    <w:rsid w:val="3F321B92"/>
    <w:rsid w:val="3F5870B3"/>
    <w:rsid w:val="3F9179F7"/>
    <w:rsid w:val="401C726B"/>
    <w:rsid w:val="40337835"/>
    <w:rsid w:val="40584389"/>
    <w:rsid w:val="40624D79"/>
    <w:rsid w:val="408B39FF"/>
    <w:rsid w:val="409F0DEA"/>
    <w:rsid w:val="40DC7C56"/>
    <w:rsid w:val="40E65588"/>
    <w:rsid w:val="40EB1E9A"/>
    <w:rsid w:val="41390278"/>
    <w:rsid w:val="414F5DDA"/>
    <w:rsid w:val="41687E25"/>
    <w:rsid w:val="41815959"/>
    <w:rsid w:val="420C3CB9"/>
    <w:rsid w:val="42376E2B"/>
    <w:rsid w:val="42415178"/>
    <w:rsid w:val="424959AD"/>
    <w:rsid w:val="4263619E"/>
    <w:rsid w:val="42703AB0"/>
    <w:rsid w:val="429C1159"/>
    <w:rsid w:val="43D92969"/>
    <w:rsid w:val="43E64C39"/>
    <w:rsid w:val="43F34F76"/>
    <w:rsid w:val="43FA38FB"/>
    <w:rsid w:val="44107F51"/>
    <w:rsid w:val="441F5882"/>
    <w:rsid w:val="4457384F"/>
    <w:rsid w:val="4467029C"/>
    <w:rsid w:val="4489766F"/>
    <w:rsid w:val="449F52F7"/>
    <w:rsid w:val="44AA1B00"/>
    <w:rsid w:val="4545142A"/>
    <w:rsid w:val="455E6CE9"/>
    <w:rsid w:val="458C651B"/>
    <w:rsid w:val="45F957AF"/>
    <w:rsid w:val="461C6085"/>
    <w:rsid w:val="4692110C"/>
    <w:rsid w:val="46B171A2"/>
    <w:rsid w:val="46BD3B94"/>
    <w:rsid w:val="46FE30F7"/>
    <w:rsid w:val="47085600"/>
    <w:rsid w:val="470A7DDB"/>
    <w:rsid w:val="47AA3EED"/>
    <w:rsid w:val="47AB157F"/>
    <w:rsid w:val="47B62288"/>
    <w:rsid w:val="47C06B0D"/>
    <w:rsid w:val="47F93B93"/>
    <w:rsid w:val="48223264"/>
    <w:rsid w:val="48281954"/>
    <w:rsid w:val="483350FB"/>
    <w:rsid w:val="48482E50"/>
    <w:rsid w:val="48743E1D"/>
    <w:rsid w:val="48875AE3"/>
    <w:rsid w:val="488833CE"/>
    <w:rsid w:val="488F1511"/>
    <w:rsid w:val="48905634"/>
    <w:rsid w:val="48B32B76"/>
    <w:rsid w:val="48C66CB0"/>
    <w:rsid w:val="493D14D9"/>
    <w:rsid w:val="496E02A6"/>
    <w:rsid w:val="4A183557"/>
    <w:rsid w:val="4A212999"/>
    <w:rsid w:val="4A2E40BD"/>
    <w:rsid w:val="4A4450AC"/>
    <w:rsid w:val="4A46322D"/>
    <w:rsid w:val="4A541606"/>
    <w:rsid w:val="4A56732E"/>
    <w:rsid w:val="4A5B6371"/>
    <w:rsid w:val="4A7F0A68"/>
    <w:rsid w:val="4AB935A8"/>
    <w:rsid w:val="4AE23A93"/>
    <w:rsid w:val="4AEE6E46"/>
    <w:rsid w:val="4B4B38D4"/>
    <w:rsid w:val="4BB40F62"/>
    <w:rsid w:val="4BF73E7D"/>
    <w:rsid w:val="4BFC785B"/>
    <w:rsid w:val="4C1633AF"/>
    <w:rsid w:val="4C1F3F57"/>
    <w:rsid w:val="4C3C5890"/>
    <w:rsid w:val="4C3F1EC4"/>
    <w:rsid w:val="4C62346B"/>
    <w:rsid w:val="4C806D39"/>
    <w:rsid w:val="4CBD3222"/>
    <w:rsid w:val="4CC83043"/>
    <w:rsid w:val="4CDE124E"/>
    <w:rsid w:val="4CF20809"/>
    <w:rsid w:val="4D2C59C4"/>
    <w:rsid w:val="4D8F38ED"/>
    <w:rsid w:val="4D962F59"/>
    <w:rsid w:val="4DC264AF"/>
    <w:rsid w:val="4DCC01E1"/>
    <w:rsid w:val="4DF17D6B"/>
    <w:rsid w:val="4DF37F85"/>
    <w:rsid w:val="4DFB19DE"/>
    <w:rsid w:val="4E02304E"/>
    <w:rsid w:val="4E064B56"/>
    <w:rsid w:val="4E4F20BD"/>
    <w:rsid w:val="4E5A2942"/>
    <w:rsid w:val="4EB81EC4"/>
    <w:rsid w:val="4EBB66F5"/>
    <w:rsid w:val="4EBD7497"/>
    <w:rsid w:val="4EE818F1"/>
    <w:rsid w:val="4F034B24"/>
    <w:rsid w:val="4F3755EA"/>
    <w:rsid w:val="4F391BC4"/>
    <w:rsid w:val="4F73393D"/>
    <w:rsid w:val="4F781217"/>
    <w:rsid w:val="4F7C481F"/>
    <w:rsid w:val="4F8E6056"/>
    <w:rsid w:val="4FE4561A"/>
    <w:rsid w:val="4FE73684"/>
    <w:rsid w:val="4FEF38A5"/>
    <w:rsid w:val="4FFB3B46"/>
    <w:rsid w:val="50324D63"/>
    <w:rsid w:val="506C2BD9"/>
    <w:rsid w:val="509247F3"/>
    <w:rsid w:val="50B03D6D"/>
    <w:rsid w:val="50CB3521"/>
    <w:rsid w:val="50D038F4"/>
    <w:rsid w:val="510F1508"/>
    <w:rsid w:val="51621089"/>
    <w:rsid w:val="516B4846"/>
    <w:rsid w:val="51976C0B"/>
    <w:rsid w:val="525A5834"/>
    <w:rsid w:val="526B62B9"/>
    <w:rsid w:val="528C2C31"/>
    <w:rsid w:val="528C72E1"/>
    <w:rsid w:val="52954CBE"/>
    <w:rsid w:val="52EA7884"/>
    <w:rsid w:val="52EC0B1B"/>
    <w:rsid w:val="52FE4DD1"/>
    <w:rsid w:val="532C6DD9"/>
    <w:rsid w:val="535574A7"/>
    <w:rsid w:val="53E05484"/>
    <w:rsid w:val="548C4A8B"/>
    <w:rsid w:val="54C96435"/>
    <w:rsid w:val="55270BD4"/>
    <w:rsid w:val="554E4E54"/>
    <w:rsid w:val="55757FBC"/>
    <w:rsid w:val="55791DA6"/>
    <w:rsid w:val="558C1DF1"/>
    <w:rsid w:val="55B30CB1"/>
    <w:rsid w:val="561A52BF"/>
    <w:rsid w:val="564C2E21"/>
    <w:rsid w:val="56607C45"/>
    <w:rsid w:val="567B140B"/>
    <w:rsid w:val="56C32BF2"/>
    <w:rsid w:val="56C76899"/>
    <w:rsid w:val="572576A7"/>
    <w:rsid w:val="572E3701"/>
    <w:rsid w:val="5737758C"/>
    <w:rsid w:val="57624835"/>
    <w:rsid w:val="578941BD"/>
    <w:rsid w:val="57D76420"/>
    <w:rsid w:val="57D80972"/>
    <w:rsid w:val="57DD2596"/>
    <w:rsid w:val="58077C37"/>
    <w:rsid w:val="5833549E"/>
    <w:rsid w:val="58842236"/>
    <w:rsid w:val="58866126"/>
    <w:rsid w:val="5895560A"/>
    <w:rsid w:val="58A01440"/>
    <w:rsid w:val="58C06A99"/>
    <w:rsid w:val="58C2292D"/>
    <w:rsid w:val="59041E9C"/>
    <w:rsid w:val="595963B7"/>
    <w:rsid w:val="596376F8"/>
    <w:rsid w:val="597E7043"/>
    <w:rsid w:val="599D3729"/>
    <w:rsid w:val="59A64206"/>
    <w:rsid w:val="59B67B64"/>
    <w:rsid w:val="59BA0A77"/>
    <w:rsid w:val="59BE07A0"/>
    <w:rsid w:val="59DE48F6"/>
    <w:rsid w:val="5A0235B2"/>
    <w:rsid w:val="5A1B373C"/>
    <w:rsid w:val="5A2443FE"/>
    <w:rsid w:val="5A5C482A"/>
    <w:rsid w:val="5A5D198E"/>
    <w:rsid w:val="5A7C7115"/>
    <w:rsid w:val="5A962568"/>
    <w:rsid w:val="5AA330B2"/>
    <w:rsid w:val="5B121812"/>
    <w:rsid w:val="5B3474A4"/>
    <w:rsid w:val="5BA0254D"/>
    <w:rsid w:val="5BAE5D34"/>
    <w:rsid w:val="5BBF412A"/>
    <w:rsid w:val="5BC65BBA"/>
    <w:rsid w:val="5BEC328D"/>
    <w:rsid w:val="5BEC3FC8"/>
    <w:rsid w:val="5BF00082"/>
    <w:rsid w:val="5BF043C1"/>
    <w:rsid w:val="5C2515ED"/>
    <w:rsid w:val="5C2F1AFD"/>
    <w:rsid w:val="5C4E199C"/>
    <w:rsid w:val="5CA078D4"/>
    <w:rsid w:val="5CCE3752"/>
    <w:rsid w:val="5D691532"/>
    <w:rsid w:val="5D7B46CC"/>
    <w:rsid w:val="5DAB059B"/>
    <w:rsid w:val="5DAF2C62"/>
    <w:rsid w:val="5DB26A7B"/>
    <w:rsid w:val="5DC65F56"/>
    <w:rsid w:val="5DCD5F36"/>
    <w:rsid w:val="5DEB0CF4"/>
    <w:rsid w:val="5E06161F"/>
    <w:rsid w:val="5E3D1BE5"/>
    <w:rsid w:val="5E3D2785"/>
    <w:rsid w:val="5E4C642D"/>
    <w:rsid w:val="5ED21C1B"/>
    <w:rsid w:val="5F5D49A1"/>
    <w:rsid w:val="5F5F23B4"/>
    <w:rsid w:val="5F6146CB"/>
    <w:rsid w:val="5F8473C9"/>
    <w:rsid w:val="5F956C73"/>
    <w:rsid w:val="5FBF6587"/>
    <w:rsid w:val="5FE169E2"/>
    <w:rsid w:val="600E0C6E"/>
    <w:rsid w:val="605A63B0"/>
    <w:rsid w:val="60920763"/>
    <w:rsid w:val="609C2F7A"/>
    <w:rsid w:val="61176ECA"/>
    <w:rsid w:val="613B4E5F"/>
    <w:rsid w:val="614370EA"/>
    <w:rsid w:val="614800A8"/>
    <w:rsid w:val="61826B4F"/>
    <w:rsid w:val="61A7666F"/>
    <w:rsid w:val="61F76DD4"/>
    <w:rsid w:val="62076A38"/>
    <w:rsid w:val="621E14D9"/>
    <w:rsid w:val="62B479F5"/>
    <w:rsid w:val="62DC632A"/>
    <w:rsid w:val="62F13915"/>
    <w:rsid w:val="62F16DE3"/>
    <w:rsid w:val="62FE68D1"/>
    <w:rsid w:val="630C524D"/>
    <w:rsid w:val="634D78DA"/>
    <w:rsid w:val="63680DA7"/>
    <w:rsid w:val="637B4AEB"/>
    <w:rsid w:val="638F7D8A"/>
    <w:rsid w:val="63A469A6"/>
    <w:rsid w:val="63B84AF5"/>
    <w:rsid w:val="63C230E4"/>
    <w:rsid w:val="63DD1AF0"/>
    <w:rsid w:val="64381856"/>
    <w:rsid w:val="64496221"/>
    <w:rsid w:val="648961F1"/>
    <w:rsid w:val="64A01077"/>
    <w:rsid w:val="64B01E55"/>
    <w:rsid w:val="65614C72"/>
    <w:rsid w:val="65A709C0"/>
    <w:rsid w:val="6601627A"/>
    <w:rsid w:val="662F330F"/>
    <w:rsid w:val="6634309A"/>
    <w:rsid w:val="665A0EA4"/>
    <w:rsid w:val="66904FCD"/>
    <w:rsid w:val="66BA2077"/>
    <w:rsid w:val="671E267D"/>
    <w:rsid w:val="671F5263"/>
    <w:rsid w:val="67274D7E"/>
    <w:rsid w:val="673E489B"/>
    <w:rsid w:val="67600EE5"/>
    <w:rsid w:val="67773878"/>
    <w:rsid w:val="677F3274"/>
    <w:rsid w:val="67974F0F"/>
    <w:rsid w:val="67A4786A"/>
    <w:rsid w:val="67B8160B"/>
    <w:rsid w:val="67B950C9"/>
    <w:rsid w:val="67C50206"/>
    <w:rsid w:val="680166E8"/>
    <w:rsid w:val="68086D16"/>
    <w:rsid w:val="6845084F"/>
    <w:rsid w:val="684F020E"/>
    <w:rsid w:val="685321DE"/>
    <w:rsid w:val="686B4D33"/>
    <w:rsid w:val="68AC7942"/>
    <w:rsid w:val="68D9279E"/>
    <w:rsid w:val="68E34E96"/>
    <w:rsid w:val="68EA7173"/>
    <w:rsid w:val="690239FB"/>
    <w:rsid w:val="69255DC4"/>
    <w:rsid w:val="693A2FA9"/>
    <w:rsid w:val="695246FC"/>
    <w:rsid w:val="696A4A2D"/>
    <w:rsid w:val="69A21E86"/>
    <w:rsid w:val="69B43CAF"/>
    <w:rsid w:val="69FA236B"/>
    <w:rsid w:val="69FD72F2"/>
    <w:rsid w:val="6A151451"/>
    <w:rsid w:val="6A341455"/>
    <w:rsid w:val="6A436A2E"/>
    <w:rsid w:val="6A773F50"/>
    <w:rsid w:val="6ACA6BF1"/>
    <w:rsid w:val="6AF37E09"/>
    <w:rsid w:val="6AF525E0"/>
    <w:rsid w:val="6B1D5E53"/>
    <w:rsid w:val="6B2B1E17"/>
    <w:rsid w:val="6B7C35E8"/>
    <w:rsid w:val="6BC934A4"/>
    <w:rsid w:val="6BD44A57"/>
    <w:rsid w:val="6BDB7A48"/>
    <w:rsid w:val="6BDC0AE0"/>
    <w:rsid w:val="6C07331E"/>
    <w:rsid w:val="6C16081B"/>
    <w:rsid w:val="6D1B3BC1"/>
    <w:rsid w:val="6D215A1A"/>
    <w:rsid w:val="6D223D95"/>
    <w:rsid w:val="6DB75366"/>
    <w:rsid w:val="6DE238A1"/>
    <w:rsid w:val="6E171E90"/>
    <w:rsid w:val="6E5F093E"/>
    <w:rsid w:val="6E90063B"/>
    <w:rsid w:val="6EDF09BB"/>
    <w:rsid w:val="6F1E1F8E"/>
    <w:rsid w:val="6F3125E6"/>
    <w:rsid w:val="6F342879"/>
    <w:rsid w:val="6FEE1A9D"/>
    <w:rsid w:val="702362FD"/>
    <w:rsid w:val="70571843"/>
    <w:rsid w:val="708635EB"/>
    <w:rsid w:val="70901FA6"/>
    <w:rsid w:val="709D06FE"/>
    <w:rsid w:val="70A377FB"/>
    <w:rsid w:val="70D54A2C"/>
    <w:rsid w:val="70EF4FC1"/>
    <w:rsid w:val="710F6686"/>
    <w:rsid w:val="711B309C"/>
    <w:rsid w:val="713A4C0B"/>
    <w:rsid w:val="714519B0"/>
    <w:rsid w:val="714777C1"/>
    <w:rsid w:val="71575D39"/>
    <w:rsid w:val="719B5B71"/>
    <w:rsid w:val="71C26702"/>
    <w:rsid w:val="72932E94"/>
    <w:rsid w:val="72A64117"/>
    <w:rsid w:val="72AF6A2C"/>
    <w:rsid w:val="72B43969"/>
    <w:rsid w:val="72DE4883"/>
    <w:rsid w:val="73754943"/>
    <w:rsid w:val="739924A0"/>
    <w:rsid w:val="73C01FA1"/>
    <w:rsid w:val="73C7273D"/>
    <w:rsid w:val="73E13204"/>
    <w:rsid w:val="743964F0"/>
    <w:rsid w:val="74404D99"/>
    <w:rsid w:val="74496719"/>
    <w:rsid w:val="745523B1"/>
    <w:rsid w:val="7491774C"/>
    <w:rsid w:val="74B51079"/>
    <w:rsid w:val="74F24582"/>
    <w:rsid w:val="74F802EE"/>
    <w:rsid w:val="74F80F47"/>
    <w:rsid w:val="751B0791"/>
    <w:rsid w:val="751C46BC"/>
    <w:rsid w:val="75342E35"/>
    <w:rsid w:val="75370B00"/>
    <w:rsid w:val="75605F83"/>
    <w:rsid w:val="75836CC2"/>
    <w:rsid w:val="75DA66D3"/>
    <w:rsid w:val="75FA1814"/>
    <w:rsid w:val="763332B7"/>
    <w:rsid w:val="76364133"/>
    <w:rsid w:val="76385098"/>
    <w:rsid w:val="76491EAE"/>
    <w:rsid w:val="76C87F04"/>
    <w:rsid w:val="76D27FAF"/>
    <w:rsid w:val="7715525A"/>
    <w:rsid w:val="77A45E18"/>
    <w:rsid w:val="77C6641A"/>
    <w:rsid w:val="77CC6AA0"/>
    <w:rsid w:val="77D87853"/>
    <w:rsid w:val="77E01CDE"/>
    <w:rsid w:val="77E74CA9"/>
    <w:rsid w:val="780B4C2D"/>
    <w:rsid w:val="788D062D"/>
    <w:rsid w:val="78D14F2D"/>
    <w:rsid w:val="793343BA"/>
    <w:rsid w:val="79557DFA"/>
    <w:rsid w:val="79800602"/>
    <w:rsid w:val="799337DA"/>
    <w:rsid w:val="79940B90"/>
    <w:rsid w:val="79F3676B"/>
    <w:rsid w:val="79F6449B"/>
    <w:rsid w:val="7A427AC2"/>
    <w:rsid w:val="7A5B2114"/>
    <w:rsid w:val="7A9B5DFC"/>
    <w:rsid w:val="7AAD4C42"/>
    <w:rsid w:val="7AB57DAB"/>
    <w:rsid w:val="7AC645A4"/>
    <w:rsid w:val="7AFD441A"/>
    <w:rsid w:val="7B166872"/>
    <w:rsid w:val="7B465F5F"/>
    <w:rsid w:val="7BFA59D2"/>
    <w:rsid w:val="7C022212"/>
    <w:rsid w:val="7C3A6960"/>
    <w:rsid w:val="7C4F4A3D"/>
    <w:rsid w:val="7C7171BE"/>
    <w:rsid w:val="7C784FCE"/>
    <w:rsid w:val="7C820DCB"/>
    <w:rsid w:val="7CF16538"/>
    <w:rsid w:val="7D1E2F49"/>
    <w:rsid w:val="7D2338DE"/>
    <w:rsid w:val="7D333C9F"/>
    <w:rsid w:val="7D492A84"/>
    <w:rsid w:val="7DA57BB0"/>
    <w:rsid w:val="7DF35435"/>
    <w:rsid w:val="7E0D3FF1"/>
    <w:rsid w:val="7E4031AF"/>
    <w:rsid w:val="7E6A7B4D"/>
    <w:rsid w:val="7E8A762A"/>
    <w:rsid w:val="7E8F669E"/>
    <w:rsid w:val="7ED747F9"/>
    <w:rsid w:val="7F7536B5"/>
    <w:rsid w:val="7FB5213B"/>
    <w:rsid w:val="7FCB3277"/>
    <w:rsid w:val="7FCD36EC"/>
    <w:rsid w:val="7FD5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adjustRightInd w:val="0"/>
      <w:snapToGrid w:val="0"/>
      <w:spacing w:after="20" w:afterLines="20" w:line="288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link w:val="15"/>
    <w:autoRedefine/>
    <w:qFormat/>
    <w:uiPriority w:val="0"/>
    <w:pPr>
      <w:spacing w:line="360" w:lineRule="auto"/>
      <w:jc w:val="center"/>
      <w:outlineLvl w:val="0"/>
    </w:pPr>
    <w:rPr>
      <w:rFonts w:ascii="Times New Roman" w:hAnsi="Times New Roman" w:eastAsia="黑体" w:cs="Times New Roman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next w:val="1"/>
    <w:autoRedefine/>
    <w:semiHidden/>
    <w:unhideWhenUsed/>
    <w:qFormat/>
    <w:uiPriority w:val="0"/>
    <w:pPr>
      <w:spacing w:line="360" w:lineRule="auto"/>
      <w:jc w:val="left"/>
      <w:outlineLvl w:val="1"/>
    </w:pPr>
    <w:rPr>
      <w:rFonts w:ascii="黑体" w:hAnsi="黑体" w:eastAsia="黑体" w:cs="Times New Roman"/>
      <w:color w:val="000000" w:themeColor="text1"/>
      <w:sz w:val="24"/>
      <w:szCs w:val="26"/>
      <w14:textFill>
        <w14:solidFill>
          <w14:schemeClr w14:val="tx1"/>
        </w14:solidFill>
      </w14:textFill>
    </w:rPr>
  </w:style>
  <w:style w:type="paragraph" w:styleId="4">
    <w:name w:val="heading 3"/>
    <w:next w:val="1"/>
    <w:autoRedefine/>
    <w:semiHidden/>
    <w:unhideWhenUsed/>
    <w:qFormat/>
    <w:uiPriority w:val="0"/>
    <w:pPr>
      <w:spacing w:line="360" w:lineRule="auto"/>
      <w:outlineLvl w:val="2"/>
    </w:pPr>
    <w:rPr>
      <w:rFonts w:ascii="黑体" w:hAnsi="黑体" w:eastAsia="黑体" w:cs="Times New Roman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5">
    <w:name w:val="heading 4"/>
    <w:next w:val="1"/>
    <w:autoRedefine/>
    <w:semiHidden/>
    <w:unhideWhenUsed/>
    <w:qFormat/>
    <w:uiPriority w:val="0"/>
    <w:pPr>
      <w:spacing w:line="360" w:lineRule="auto"/>
      <w:outlineLvl w:val="3"/>
    </w:pPr>
    <w:rPr>
      <w:rFonts w:ascii="黑体" w:hAnsi="黑体" w:eastAsia="黑体" w:cs="Times New Roman"/>
      <w:color w:val="000000" w:themeColor="text1"/>
      <w:sz w:val="24"/>
      <w:szCs w:val="22"/>
      <w14:textFill>
        <w14:solidFill>
          <w14:schemeClr w14:val="tx1"/>
        </w14:solidFill>
      </w14:textFill>
    </w:rPr>
  </w:style>
  <w:style w:type="character" w:default="1" w:styleId="13">
    <w:name w:val="Default Paragraph Font"/>
    <w:autoRedefine/>
    <w:semiHidden/>
    <w:qFormat/>
    <w:uiPriority w:val="0"/>
  </w:style>
  <w:style w:type="table" w:default="1" w:styleId="11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spacing w:line="360" w:lineRule="auto"/>
    </w:pPr>
    <w:rPr>
      <w:rFonts w:ascii="Times New Roman" w:hAnsi="Times New Roman"/>
    </w:rPr>
  </w:style>
  <w:style w:type="paragraph" w:styleId="7">
    <w:name w:val="toc 3"/>
    <w:basedOn w:val="1"/>
    <w:next w:val="1"/>
    <w:autoRedefine/>
    <w:qFormat/>
    <w:uiPriority w:val="0"/>
    <w:pPr>
      <w:spacing w:after="100"/>
      <w:ind w:left="840" w:leftChars="400"/>
    </w:pPr>
    <w:rPr>
      <w:rFonts w:ascii="Times New Roman" w:hAnsi="Times New Roman" w:eastAsia="宋体" w:cs="Times New Roman"/>
    </w:r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宋体" w:hAnsi="宋体" w:eastAsia="宋体"/>
      <w:sz w:val="18"/>
    </w:rPr>
  </w:style>
  <w:style w:type="paragraph" w:styleId="9">
    <w:name w:val="toc 1"/>
    <w:basedOn w:val="1"/>
    <w:next w:val="1"/>
    <w:qFormat/>
    <w:uiPriority w:val="0"/>
    <w:rPr>
      <w:rFonts w:ascii="Times New Roman" w:hAnsi="Times New Roman" w:eastAsia="宋体"/>
    </w:rPr>
  </w:style>
  <w:style w:type="paragraph" w:styleId="10">
    <w:name w:val="toc 2"/>
    <w:basedOn w:val="1"/>
    <w:next w:val="1"/>
    <w:qFormat/>
    <w:uiPriority w:val="0"/>
    <w:pPr>
      <w:spacing w:after="100"/>
      <w:ind w:left="420" w:leftChars="200"/>
    </w:pPr>
    <w:rPr>
      <w:rFonts w:ascii="Times New Roman" w:hAnsi="Times New Roman" w:eastAsia="宋体"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footnote reference"/>
    <w:autoRedefine/>
    <w:qFormat/>
    <w:uiPriority w:val="0"/>
    <w:rPr>
      <w:rFonts w:ascii="Times New Roman" w:hAnsi="Times New Roman" w:eastAsia="宋体"/>
      <w:color w:val="000000" w:themeColor="text1"/>
      <w:sz w:val="24"/>
      <w:vertAlign w:val="superscript"/>
      <w14:textFill>
        <w14:solidFill>
          <w14:schemeClr w14:val="tx1"/>
        </w14:solidFill>
      </w14:textFill>
    </w:rPr>
  </w:style>
  <w:style w:type="character" w:customStyle="1" w:styleId="15">
    <w:name w:val="标题 1 Char"/>
    <w:link w:val="2"/>
    <w:qFormat/>
    <w:uiPriority w:val="0"/>
    <w:rPr>
      <w:rFonts w:ascii="Times New Roman" w:hAnsi="Times New Roman" w:eastAsia="黑体" w:cs="Times New Roman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customStyle="1" w:styleId="16">
    <w:name w:val="毕业论文图片样式"/>
    <w:basedOn w:val="1"/>
    <w:qFormat/>
    <w:uiPriority w:val="0"/>
    <w:pPr>
      <w:spacing w:before="100" w:beforeLines="100" w:line="240" w:lineRule="auto"/>
      <w:jc w:val="center"/>
    </w:pPr>
    <w:rPr>
      <w:rFonts w:ascii="Times New Roman" w:hAnsi="Times New Roman"/>
    </w:rPr>
  </w:style>
  <w:style w:type="paragraph" w:customStyle="1" w:styleId="17">
    <w:name w:val="毕业论文图片"/>
    <w:basedOn w:val="1"/>
    <w:qFormat/>
    <w:uiPriority w:val="0"/>
    <w:pPr>
      <w:spacing w:before="100" w:beforeLines="100"/>
    </w:pPr>
    <w:rPr>
      <w:rFonts w:hint="eastAsia"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8:40:00Z</dcterms:created>
  <dc:creator>0474z</dc:creator>
  <cp:lastModifiedBy>0474z</cp:lastModifiedBy>
  <dcterms:modified xsi:type="dcterms:W3CDTF">2025-10-23T08:4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F3F11D198944D22BEF930A007EB16D4_11</vt:lpwstr>
  </property>
  <property fmtid="{D5CDD505-2E9C-101B-9397-08002B2CF9AE}" pid="4" name="KSOTemplateDocerSaveRecord">
    <vt:lpwstr>eyJoZGlkIjoiZDNlMWZlZDE5ZDBjMjcwZWYxNzZhMTQyNjk5ZGNlNjgiLCJ1c2VySWQiOiI2OTU2MTg2NDYifQ==</vt:lpwstr>
  </property>
</Properties>
</file>